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4707" w:rsidRDefault="00392599" w:rsidP="00854707">
      <w:pPr>
        <w:spacing w:afterLines="100" w:after="312" w:line="360" w:lineRule="auto"/>
        <w:jc w:val="left"/>
        <w:rPr>
          <w:rFonts w:ascii="Times New Roman" w:hAnsi="Times New Roman" w:cs="Times New Roman"/>
          <w:i/>
          <w:color w:val="000000"/>
          <w:kern w:val="0"/>
        </w:rPr>
      </w:pPr>
      <w:r>
        <w:rPr>
          <w:rFonts w:ascii="Times New Roman" w:hAnsi="Times New Roman" w:cs="Times New Roman" w:hint="eastAsia"/>
          <w:b/>
          <w:bCs/>
          <w:color w:val="000000"/>
          <w:kern w:val="0"/>
        </w:rPr>
        <w:t>S</w:t>
      </w:r>
      <w:r w:rsidR="00854707" w:rsidRPr="00CC128F">
        <w:rPr>
          <w:rFonts w:ascii="Times New Roman" w:hAnsi="Times New Roman" w:cs="Times New Roman"/>
          <w:b/>
          <w:bCs/>
          <w:color w:val="000000"/>
          <w:kern w:val="0"/>
        </w:rPr>
        <w:t>1</w:t>
      </w:r>
      <w:r w:rsidR="00854707" w:rsidRPr="00CC128F">
        <w:rPr>
          <w:rFonts w:ascii="Times New Roman" w:hAnsi="Times New Roman" w:cs="Times New Roman"/>
          <w:color w:val="000000"/>
          <w:kern w:val="0"/>
        </w:rPr>
        <w:t xml:space="preserve"> </w:t>
      </w:r>
      <w:r w:rsidR="009C3C19" w:rsidRPr="009C3C19">
        <w:rPr>
          <w:rFonts w:ascii="Times New Roman" w:hAnsi="Times New Roman" w:cs="Times New Roman" w:hint="eastAsia"/>
          <w:b/>
          <w:color w:val="000000"/>
          <w:kern w:val="0"/>
        </w:rPr>
        <w:t>T</w:t>
      </w:r>
      <w:r w:rsidR="009C3C19" w:rsidRPr="009C3C19">
        <w:rPr>
          <w:rFonts w:ascii="Times New Roman" w:hAnsi="Times New Roman" w:cs="Times New Roman"/>
          <w:b/>
          <w:color w:val="000000"/>
          <w:kern w:val="0"/>
        </w:rPr>
        <w:t>able</w:t>
      </w:r>
      <w:r w:rsidR="009C3C19">
        <w:rPr>
          <w:rFonts w:ascii="Times New Roman" w:hAnsi="Times New Roman" w:cs="Times New Roman"/>
          <w:color w:val="000000"/>
          <w:kern w:val="0"/>
        </w:rPr>
        <w:t xml:space="preserve"> </w:t>
      </w:r>
      <w:r w:rsidR="00854707" w:rsidRPr="00CC128F">
        <w:rPr>
          <w:rFonts w:ascii="Times New Roman" w:hAnsi="Times New Roman" w:cs="Times New Roman"/>
          <w:color w:val="000000"/>
          <w:kern w:val="0"/>
        </w:rPr>
        <w:t xml:space="preserve">Segregation of </w:t>
      </w:r>
      <w:r w:rsidR="004B6B69">
        <w:rPr>
          <w:rFonts w:ascii="Times New Roman" w:hAnsi="Times New Roman" w:cs="Times New Roman"/>
          <w:color w:val="000000"/>
          <w:kern w:val="0"/>
        </w:rPr>
        <w:t>hairy</w:t>
      </w:r>
      <w:r w:rsidR="00854707" w:rsidRPr="00CC128F">
        <w:rPr>
          <w:rFonts w:ascii="Times New Roman" w:hAnsi="Times New Roman" w:cs="Times New Roman" w:hint="eastAsia"/>
          <w:color w:val="000000"/>
          <w:kern w:val="0"/>
        </w:rPr>
        <w:t xml:space="preserve"> and glabrous plants</w:t>
      </w:r>
      <w:r w:rsidR="00854707" w:rsidRPr="00CC128F">
        <w:rPr>
          <w:rFonts w:ascii="Times New Roman" w:hAnsi="Times New Roman" w:cs="Times New Roman"/>
          <w:color w:val="000000"/>
          <w:kern w:val="0"/>
        </w:rPr>
        <w:t xml:space="preserve"> among different populations derived from </w:t>
      </w:r>
      <w:r w:rsidR="00854707" w:rsidRPr="00CC128F">
        <w:rPr>
          <w:rFonts w:ascii="Times New Roman" w:hAnsi="Times New Roman" w:cs="Times New Roman" w:hint="eastAsia"/>
          <w:color w:val="000000"/>
          <w:kern w:val="0"/>
        </w:rPr>
        <w:t>three</w:t>
      </w:r>
      <w:r w:rsidR="00854707">
        <w:rPr>
          <w:rFonts w:ascii="Times New Roman" w:hAnsi="Times New Roman" w:cs="Times New Roman" w:hint="eastAsia"/>
          <w:color w:val="000000"/>
          <w:kern w:val="0"/>
        </w:rPr>
        <w:t xml:space="preserve"> </w:t>
      </w:r>
      <w:r w:rsidR="00854707" w:rsidRPr="00CC128F">
        <w:rPr>
          <w:rFonts w:ascii="Times New Roman" w:hAnsi="Times New Roman" w:cs="Times New Roman"/>
          <w:color w:val="000000"/>
        </w:rPr>
        <w:t>glabrous mutant</w:t>
      </w:r>
      <w:r w:rsidR="00854707" w:rsidRPr="00CC128F">
        <w:rPr>
          <w:rFonts w:ascii="Times New Roman" w:hAnsi="Times New Roman" w:cs="Times New Roman" w:hint="eastAsia"/>
          <w:color w:val="000000"/>
        </w:rPr>
        <w:t>s</w:t>
      </w:r>
      <w:r w:rsidR="000B15AC">
        <w:rPr>
          <w:rFonts w:ascii="Times New Roman" w:hAnsi="Times New Roman" w:cs="Times New Roman" w:hint="eastAsia"/>
          <w:color w:val="000000"/>
        </w:rPr>
        <w:t>.</w:t>
      </w:r>
    </w:p>
    <w:tbl>
      <w:tblPr>
        <w:tblW w:w="0" w:type="auto"/>
        <w:tblInd w:w="98" w:type="dxa"/>
        <w:tblLook w:val="04A0" w:firstRow="1" w:lastRow="0" w:firstColumn="1" w:lastColumn="0" w:noHBand="0" w:noVBand="1"/>
      </w:tblPr>
      <w:tblGrid>
        <w:gridCol w:w="1767"/>
        <w:gridCol w:w="1253"/>
        <w:gridCol w:w="1224"/>
        <w:gridCol w:w="1529"/>
        <w:gridCol w:w="1491"/>
        <w:gridCol w:w="580"/>
        <w:gridCol w:w="580"/>
      </w:tblGrid>
      <w:tr w:rsidR="00854707" w:rsidRPr="00FE36F1" w:rsidTr="004B01F2">
        <w:trPr>
          <w:trHeight w:val="330"/>
        </w:trPr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Cross line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Materials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lants teste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4B6B69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:G</w:t>
            </w:r>
            <w:r w:rsidR="00854707"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:U observe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4B6B69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H:G</w:t>
            </w:r>
            <w:r w:rsidR="00854707"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 xml:space="preserve"> ratio tested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χ</w:t>
            </w:r>
            <w:r w:rsidRPr="00865570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854707" w:rsidRPr="00FE36F1" w:rsidTr="004B01F2">
        <w:trPr>
          <w:trHeight w:val="390"/>
        </w:trPr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0B15AC" w:rsidRDefault="000B15AC" w:rsidP="000B15A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0B15AC"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1945</w:t>
            </w:r>
            <w:r w:rsidR="00854707" w:rsidRPr="000B15AC"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×</w:t>
            </w:r>
            <w:r w:rsidRPr="000B15AC"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NCG04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1945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:20: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854707" w:rsidRPr="00FE36F1" w:rsidTr="004B01F2">
        <w:trPr>
          <w:trHeight w:val="39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NCG042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:20:</w:t>
            </w: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854707" w:rsidRPr="00FE36F1" w:rsidTr="004B01F2">
        <w:trPr>
          <w:trHeight w:val="39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0:0</w:t>
            </w: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: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854707" w:rsidRPr="00FE36F1" w:rsidTr="004B01F2">
        <w:trPr>
          <w:trHeight w:val="39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’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0:</w:t>
            </w: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: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854707" w:rsidRPr="00FE36F1" w:rsidTr="004B01F2">
        <w:trPr>
          <w:trHeight w:val="39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4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46:95: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:</w:t>
            </w: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8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</w:tr>
      <w:tr w:rsidR="00854707" w:rsidRPr="00FE36F1" w:rsidTr="004B01F2">
        <w:trPr>
          <w:trHeight w:val="39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C</w:t>
            </w: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9:33:</w:t>
            </w: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:</w:t>
            </w: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2.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3765D9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.00</w:t>
            </w:r>
          </w:p>
        </w:tc>
      </w:tr>
      <w:tr w:rsidR="00854707" w:rsidRPr="00FE36F1" w:rsidTr="004B01F2">
        <w:trPr>
          <w:trHeight w:val="39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C</w:t>
            </w: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8:57:</w:t>
            </w: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:</w:t>
            </w: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</w:tr>
      <w:tr w:rsidR="00854707" w:rsidRPr="00FE36F1" w:rsidTr="004B01F2">
        <w:trPr>
          <w:trHeight w:val="390"/>
        </w:trPr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0B15AC" w:rsidRDefault="000B15AC" w:rsidP="000B15AC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0B15AC"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1945</w:t>
            </w:r>
            <w:r w:rsidR="00854707" w:rsidRPr="000B15AC"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×</w:t>
            </w:r>
            <w:r w:rsidRPr="000B15AC"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NCG15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1945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:2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: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854707" w:rsidRPr="00FE36F1" w:rsidTr="004B01F2">
        <w:trPr>
          <w:trHeight w:val="39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NCG157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:20: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854707" w:rsidRPr="00FE36F1" w:rsidTr="004B01F2">
        <w:trPr>
          <w:trHeight w:val="39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0:0</w:t>
            </w: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: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3F4E23">
              <w:rPr>
                <w:rFonts w:ascii="宋体" w:hAnsi="宋体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3F4E23">
              <w:rPr>
                <w:rFonts w:ascii="宋体" w:hAnsi="宋体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854707" w:rsidRPr="00FE36F1" w:rsidTr="004B01F2">
        <w:trPr>
          <w:trHeight w:val="39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’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0:0</w:t>
            </w: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: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3F4E23">
              <w:rPr>
                <w:rFonts w:ascii="宋体" w:hAnsi="宋体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854707" w:rsidRPr="00FE36F1" w:rsidTr="004B01F2">
        <w:trPr>
          <w:trHeight w:val="39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7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67:104: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:</w:t>
            </w: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.18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</w:tr>
      <w:tr w:rsidR="00854707" w:rsidRPr="00FE36F1" w:rsidTr="004B01F2">
        <w:trPr>
          <w:trHeight w:val="39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C</w:t>
            </w: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0:50:</w:t>
            </w: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:</w:t>
            </w: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3765D9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00</w:t>
            </w:r>
          </w:p>
        </w:tc>
      </w:tr>
      <w:tr w:rsidR="00854707" w:rsidRPr="00FE36F1" w:rsidTr="004B01F2">
        <w:trPr>
          <w:trHeight w:val="39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C</w:t>
            </w: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0:52:</w:t>
            </w: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:</w:t>
            </w: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84</w:t>
            </w:r>
          </w:p>
        </w:tc>
      </w:tr>
      <w:tr w:rsidR="00854707" w:rsidRPr="00FE36F1" w:rsidTr="004B01F2">
        <w:trPr>
          <w:trHeight w:val="390"/>
        </w:trPr>
        <w:tc>
          <w:tcPr>
            <w:tcW w:w="0" w:type="auto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0B15AC" w:rsidRDefault="000B15AC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0B15AC"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NCG042</w:t>
            </w:r>
            <w:r w:rsidR="00854707" w:rsidRPr="000B15AC"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×</w:t>
            </w:r>
            <w:r w:rsidRPr="000B15AC">
              <w:rPr>
                <w:rFonts w:ascii="Times New Roman" w:hAnsi="Times New Roman" w:cs="Times New Roman"/>
                <w:iCs/>
                <w:color w:val="000000"/>
                <w:kern w:val="0"/>
                <w:sz w:val="18"/>
                <w:szCs w:val="18"/>
              </w:rPr>
              <w:t>NCG15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NCG042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:20: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854707" w:rsidRPr="00FE36F1" w:rsidTr="004B01F2">
        <w:trPr>
          <w:trHeight w:val="39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(NCG157)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:20: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854707" w:rsidRPr="00FE36F1" w:rsidTr="004B01F2">
        <w:trPr>
          <w:trHeight w:val="39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0:0</w:t>
            </w: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: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3F4E23">
              <w:rPr>
                <w:rFonts w:ascii="宋体" w:hAnsi="宋体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3F4E23">
              <w:rPr>
                <w:rFonts w:ascii="宋体" w:hAnsi="宋体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854707" w:rsidRPr="00FE36F1" w:rsidTr="004B01F2">
        <w:trPr>
          <w:trHeight w:val="39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’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0:0</w:t>
            </w: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: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3F4E23">
              <w:rPr>
                <w:rFonts w:ascii="宋体" w:hAnsi="宋体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3F4E23">
              <w:rPr>
                <w:rFonts w:ascii="宋体" w:hAnsi="宋体" w:cs="Times New Roma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854707" w:rsidRPr="00FE36F1" w:rsidTr="004B01F2">
        <w:trPr>
          <w:trHeight w:val="39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65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53:112: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9:</w:t>
            </w: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</w:tr>
      <w:tr w:rsidR="00854707" w:rsidRPr="00FE36F1" w:rsidTr="004B01F2">
        <w:trPr>
          <w:trHeight w:val="39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C</w:t>
            </w: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8:59:</w:t>
            </w: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:</w:t>
            </w: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13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29</w:t>
            </w:r>
          </w:p>
        </w:tc>
      </w:tr>
      <w:tr w:rsidR="00854707" w:rsidRPr="00FE36F1" w:rsidTr="004B01F2">
        <w:trPr>
          <w:trHeight w:val="39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left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BC</w:t>
            </w: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1</w:t>
            </w: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P</w:t>
            </w: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2:64:0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:</w:t>
            </w: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.57</w:t>
            </w:r>
          </w:p>
        </w:tc>
        <w:tc>
          <w:tcPr>
            <w:tcW w:w="0" w:type="auto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854707" w:rsidRPr="00FE36F1" w:rsidRDefault="00854707" w:rsidP="004B01F2">
            <w:pPr>
              <w:widowControl/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3F4E23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 w:rsidR="004B6B69" w:rsidRPr="00FE36F1" w:rsidTr="00FA51E8">
        <w:trPr>
          <w:trHeight w:val="390"/>
        </w:trPr>
        <w:tc>
          <w:tcPr>
            <w:tcW w:w="0" w:type="auto"/>
            <w:gridSpan w:val="7"/>
            <w:tcBorders>
              <w:top w:val="nil"/>
            </w:tcBorders>
            <w:hideMark/>
          </w:tcPr>
          <w:tbl>
            <w:tblPr>
              <w:tblW w:w="0" w:type="auto"/>
              <w:jc w:val="center"/>
              <w:tblLook w:val="04A0" w:firstRow="1" w:lastRow="0" w:firstColumn="1" w:lastColumn="0" w:noHBand="0" w:noVBand="1"/>
            </w:tblPr>
            <w:tblGrid>
              <w:gridCol w:w="7702"/>
              <w:gridCol w:w="506"/>
            </w:tblGrid>
            <w:tr w:rsidR="004B6B69" w:rsidRPr="00CB5FA5" w:rsidTr="00137718">
              <w:trPr>
                <w:trHeight w:hRule="exact" w:val="473"/>
                <w:jc w:val="center"/>
              </w:trPr>
              <w:tc>
                <w:tcPr>
                  <w:tcW w:w="8426" w:type="dxa"/>
                  <w:gridSpan w:val="2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vAlign w:val="center"/>
                </w:tcPr>
                <w:p w:rsidR="004B6B69" w:rsidRPr="00CB5FA5" w:rsidRDefault="004B6B69" w:rsidP="004B6B69">
                  <w:pPr>
                    <w:widowControl/>
                    <w:spacing w:line="480" w:lineRule="auto"/>
                    <w:jc w:val="left"/>
                    <w:rPr>
                      <w:rFonts w:ascii="Times New Roman" w:hAnsi="Times New Roman" w:cs="Times New Roman"/>
                      <w:color w:val="000000" w:themeColor="text1"/>
                      <w:kern w:val="0"/>
                      <w:szCs w:val="22"/>
                    </w:rPr>
                  </w:pPr>
                  <w:r w:rsidRPr="00CB5FA5">
                    <w:rPr>
                      <w:rFonts w:ascii="Times New Roman" w:hAnsi="Times New Roman" w:cs="Times New Roman"/>
                      <w:i/>
                      <w:iCs/>
                      <w:color w:val="000000" w:themeColor="text1"/>
                      <w:kern w:val="0"/>
                      <w:sz w:val="15"/>
                      <w:szCs w:val="15"/>
                    </w:rPr>
                    <w:t xml:space="preserve">H </w:t>
                  </w:r>
                  <w:r w:rsidRPr="00CB5FA5"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15"/>
                      <w:szCs w:val="15"/>
                    </w:rPr>
                    <w:t xml:space="preserve">hairy, </w:t>
                  </w:r>
                  <w:r w:rsidRPr="00CB5FA5">
                    <w:rPr>
                      <w:rFonts w:ascii="Times New Roman" w:hAnsi="Times New Roman" w:cs="Times New Roman"/>
                      <w:i/>
                      <w:iCs/>
                      <w:color w:val="000000" w:themeColor="text1"/>
                      <w:kern w:val="0"/>
                      <w:sz w:val="15"/>
                      <w:szCs w:val="15"/>
                    </w:rPr>
                    <w:t xml:space="preserve">G </w:t>
                  </w:r>
                  <w:r w:rsidRPr="00CB5FA5"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15"/>
                      <w:szCs w:val="15"/>
                    </w:rPr>
                    <w:t>glabrous</w:t>
                  </w:r>
                  <w:r w:rsidRPr="00CB5FA5">
                    <w:rPr>
                      <w:rFonts w:ascii="Times New Roman" w:hAnsi="Times New Roman" w:cs="Times New Roman" w:hint="eastAsia"/>
                      <w:color w:val="000000" w:themeColor="text1"/>
                      <w:kern w:val="0"/>
                      <w:sz w:val="15"/>
                      <w:szCs w:val="15"/>
                    </w:rPr>
                    <w:t xml:space="preserve">, </w:t>
                  </w:r>
                  <w:r w:rsidRPr="00CB5FA5">
                    <w:rPr>
                      <w:rFonts w:ascii="Times New Roman" w:hAnsi="Times New Roman" w:cs="Times New Roman"/>
                      <w:i/>
                      <w:iCs/>
                      <w:color w:val="000000" w:themeColor="text1"/>
                      <w:kern w:val="0"/>
                      <w:sz w:val="15"/>
                      <w:szCs w:val="15"/>
                    </w:rPr>
                    <w:t>U</w:t>
                  </w:r>
                  <w:r w:rsidRPr="00CB5FA5"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15"/>
                      <w:szCs w:val="15"/>
                    </w:rPr>
                    <w:t xml:space="preserve"> unassigned</w:t>
                  </w:r>
                </w:p>
              </w:tc>
            </w:tr>
            <w:tr w:rsidR="004B6B69" w:rsidRPr="00CB5FA5" w:rsidTr="00137718">
              <w:trPr>
                <w:gridAfter w:val="1"/>
                <w:wAfter w:w="522" w:type="dxa"/>
                <w:trHeight w:hRule="exact" w:val="471"/>
                <w:jc w:val="center"/>
              </w:trPr>
              <w:tc>
                <w:tcPr>
                  <w:tcW w:w="7904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="004B6B69" w:rsidRPr="00CB5FA5" w:rsidRDefault="004B6B69" w:rsidP="004B6B69">
                  <w:pPr>
                    <w:widowControl/>
                    <w:spacing w:line="480" w:lineRule="auto"/>
                    <w:jc w:val="left"/>
                    <w:rPr>
                      <w:rFonts w:ascii="Times New Roman" w:hAnsi="Times New Roman" w:cs="Times New Roman"/>
                      <w:color w:val="000000" w:themeColor="text1"/>
                      <w:kern w:val="0"/>
                      <w:szCs w:val="22"/>
                    </w:rPr>
                  </w:pPr>
                  <w:r w:rsidRPr="00CB5FA5"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15"/>
                      <w:szCs w:val="15"/>
                      <w:vertAlign w:val="superscript"/>
                    </w:rPr>
                    <w:t>a</w:t>
                  </w:r>
                  <w:r w:rsidRPr="00CB5FA5"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15"/>
                      <w:szCs w:val="15"/>
                    </w:rPr>
                    <w:t>Unassigned(</w:t>
                  </w:r>
                  <w:r w:rsidRPr="00CB5FA5">
                    <w:rPr>
                      <w:rFonts w:ascii="Times New Roman" w:hAnsi="Times New Roman" w:cs="Times New Roman"/>
                      <w:i/>
                      <w:iCs/>
                      <w:color w:val="000000" w:themeColor="text1"/>
                      <w:kern w:val="0"/>
                      <w:sz w:val="15"/>
                      <w:szCs w:val="15"/>
                    </w:rPr>
                    <w:t>U</w:t>
                  </w:r>
                  <w:r w:rsidRPr="00CB5FA5">
                    <w:rPr>
                      <w:rFonts w:ascii="Times New Roman" w:hAnsi="Times New Roman" w:cs="Times New Roman"/>
                      <w:color w:val="000000" w:themeColor="text1"/>
                      <w:kern w:val="0"/>
                      <w:sz w:val="15"/>
                      <w:szCs w:val="15"/>
                    </w:rPr>
                    <w:t>) plants were excluded from the calculation</w:t>
                  </w:r>
                </w:p>
              </w:tc>
            </w:tr>
          </w:tbl>
          <w:p w:rsidR="004B6B69" w:rsidRDefault="004B6B69" w:rsidP="004B6B69"/>
        </w:tc>
      </w:tr>
    </w:tbl>
    <w:p w:rsidR="00D90E19" w:rsidRPr="00854707" w:rsidRDefault="00D90E19">
      <w:bookmarkStart w:id="0" w:name="_GoBack"/>
      <w:bookmarkEnd w:id="0"/>
    </w:p>
    <w:sectPr w:rsidR="00D90E19" w:rsidRPr="008547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E71B7" w:rsidRDefault="00EE71B7" w:rsidP="00854707">
      <w:pPr>
        <w:spacing w:after="0" w:line="240" w:lineRule="auto"/>
      </w:pPr>
      <w:r>
        <w:separator/>
      </w:r>
    </w:p>
  </w:endnote>
  <w:endnote w:type="continuationSeparator" w:id="0">
    <w:p w:rsidR="00EE71B7" w:rsidRDefault="00EE71B7" w:rsidP="008547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E71B7" w:rsidRDefault="00EE71B7" w:rsidP="00854707">
      <w:pPr>
        <w:spacing w:after="0" w:line="240" w:lineRule="auto"/>
      </w:pPr>
      <w:r>
        <w:separator/>
      </w:r>
    </w:p>
  </w:footnote>
  <w:footnote w:type="continuationSeparator" w:id="0">
    <w:p w:rsidR="00EE71B7" w:rsidRDefault="00EE71B7" w:rsidP="008547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54707"/>
    <w:rsid w:val="000675BE"/>
    <w:rsid w:val="000B15AC"/>
    <w:rsid w:val="000B7A0F"/>
    <w:rsid w:val="001A2B58"/>
    <w:rsid w:val="003765D9"/>
    <w:rsid w:val="00392599"/>
    <w:rsid w:val="004B6B69"/>
    <w:rsid w:val="00854707"/>
    <w:rsid w:val="009C3C19"/>
    <w:rsid w:val="00CC776B"/>
    <w:rsid w:val="00D90E19"/>
    <w:rsid w:val="00EE7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4244B96-193F-4FCE-B2CD-D2B72EBF6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54707"/>
    <w:pPr>
      <w:widowControl w:val="0"/>
      <w:spacing w:after="200" w:line="276" w:lineRule="auto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547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5470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54707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547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38</Words>
  <Characters>787</Characters>
  <Application>Microsoft Office Word</Application>
  <DocSecurity>0</DocSecurity>
  <Lines>6</Lines>
  <Paragraphs>1</Paragraphs>
  <ScaleCrop>false</ScaleCrop>
  <Company>Sky123.Org</Company>
  <LinksUpToDate>false</LinksUpToDate>
  <CharactersWithSpaces>9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Bar</dc:creator>
  <cp:keywords/>
  <dc:description/>
  <cp:lastModifiedBy>PCBar</cp:lastModifiedBy>
  <cp:revision>8</cp:revision>
  <dcterms:created xsi:type="dcterms:W3CDTF">2015-10-26T12:32:00Z</dcterms:created>
  <dcterms:modified xsi:type="dcterms:W3CDTF">2015-12-10T08:16:00Z</dcterms:modified>
</cp:coreProperties>
</file>